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097" w:rsidRPr="00323E6A" w:rsidRDefault="000C4097" w:rsidP="000C4097">
      <w:pPr>
        <w:spacing w:line="480" w:lineRule="auto"/>
        <w:rPr>
          <w:b/>
        </w:rPr>
      </w:pPr>
      <w:r w:rsidRPr="00323E6A">
        <w:rPr>
          <w:b/>
        </w:rPr>
        <w:t xml:space="preserve">Table </w:t>
      </w:r>
      <w:r w:rsidR="00323E6A" w:rsidRPr="00323E6A">
        <w:rPr>
          <w:b/>
        </w:rPr>
        <w:t>S</w:t>
      </w:r>
      <w:r w:rsidRPr="00323E6A">
        <w:rPr>
          <w:b/>
        </w:rPr>
        <w:t>1. Core components of the ASSIST 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</w:tblGrid>
      <w:tr w:rsidR="000C4097" w:rsidTr="00EA2008">
        <w:trPr>
          <w:trHeight w:val="413"/>
        </w:trPr>
        <w:tc>
          <w:tcPr>
            <w:tcW w:w="7763" w:type="dxa"/>
            <w:hideMark/>
          </w:tcPr>
          <w:p w:rsidR="000C4097" w:rsidRDefault="000C4097" w:rsidP="00EA2008">
            <w:pPr>
              <w:spacing w:after="80" w:line="240" w:lineRule="auto"/>
              <w:rPr>
                <w:szCs w:val="24"/>
              </w:rPr>
            </w:pPr>
            <w:r>
              <w:rPr>
                <w:b/>
                <w:szCs w:val="24"/>
              </w:rPr>
              <w:t>Nomination of peer supporters</w:t>
            </w:r>
            <w:r>
              <w:rPr>
                <w:szCs w:val="24"/>
              </w:rPr>
              <w:t xml:space="preserve"> </w:t>
            </w:r>
          </w:p>
        </w:tc>
      </w:tr>
      <w:tr w:rsidR="000C4097" w:rsidTr="00EA2008">
        <w:trPr>
          <w:trHeight w:val="870"/>
        </w:trPr>
        <w:tc>
          <w:tcPr>
            <w:tcW w:w="7763" w:type="dxa"/>
          </w:tcPr>
          <w:p w:rsidR="000C4097" w:rsidRDefault="000C4097" w:rsidP="00EA2008">
            <w:pPr>
              <w:spacing w:after="80" w:line="240" w:lineRule="auto"/>
              <w:rPr>
                <w:b/>
                <w:szCs w:val="24"/>
              </w:rPr>
            </w:pPr>
            <w:r>
              <w:rPr>
                <w:szCs w:val="24"/>
              </w:rPr>
              <w:t>Year 8 students are asked to identify influential peers using three questions - “Who do you respect in year 8 at your school?”, “Who are good leaders in sports or other groups activities in year 8 at your school?”, and “Who do you look up to in year 8 at your school?” The 17.5% of year 8 students receiving the most peer nominations are invited to a recruitment meeting.</w:t>
            </w:r>
          </w:p>
        </w:tc>
      </w:tr>
      <w:tr w:rsidR="000C4097" w:rsidTr="00EA2008">
        <w:trPr>
          <w:trHeight w:val="369"/>
        </w:trPr>
        <w:tc>
          <w:tcPr>
            <w:tcW w:w="7763" w:type="dxa"/>
            <w:hideMark/>
          </w:tcPr>
          <w:p w:rsidR="000C4097" w:rsidRDefault="000C4097" w:rsidP="00EA2008">
            <w:pPr>
              <w:spacing w:after="80" w:line="240" w:lineRule="auto"/>
              <w:rPr>
                <w:szCs w:val="24"/>
              </w:rPr>
            </w:pPr>
            <w:r>
              <w:rPr>
                <w:b/>
                <w:bCs/>
                <w:szCs w:val="24"/>
              </w:rPr>
              <w:t>Recruitment of peer supporters</w:t>
            </w:r>
            <w:r>
              <w:rPr>
                <w:bCs/>
                <w:szCs w:val="24"/>
              </w:rPr>
              <w:t xml:space="preserve"> </w:t>
            </w:r>
          </w:p>
        </w:tc>
      </w:tr>
      <w:tr w:rsidR="000C4097" w:rsidTr="00EA2008">
        <w:trPr>
          <w:trHeight w:val="592"/>
        </w:trPr>
        <w:tc>
          <w:tcPr>
            <w:tcW w:w="7763" w:type="dxa"/>
          </w:tcPr>
          <w:p w:rsidR="000C4097" w:rsidRDefault="000C4097" w:rsidP="00EA2008">
            <w:pPr>
              <w:spacing w:after="80" w:line="240" w:lineRule="auto"/>
              <w:rPr>
                <w:b/>
                <w:bCs/>
                <w:szCs w:val="24"/>
              </w:rPr>
            </w:pPr>
            <w:r>
              <w:rPr>
                <w:bCs/>
                <w:szCs w:val="24"/>
              </w:rPr>
              <w:t>A meeting is held with nominees to explain the role of a peer supporter and answer questions. The ASSIST trainers make it clear</w:t>
            </w:r>
            <w:r>
              <w:rPr>
                <w:rFonts w:eastAsia="Shaker2Lancet-Regular"/>
                <w:szCs w:val="24"/>
              </w:rPr>
              <w:t xml:space="preserve"> that students who smoke can only be peer supporters if they commit to trying to stop smoking.</w:t>
            </w:r>
          </w:p>
        </w:tc>
      </w:tr>
      <w:tr w:rsidR="000C4097" w:rsidTr="00EA2008">
        <w:trPr>
          <w:trHeight w:val="331"/>
        </w:trPr>
        <w:tc>
          <w:tcPr>
            <w:tcW w:w="7763" w:type="dxa"/>
            <w:hideMark/>
          </w:tcPr>
          <w:p w:rsidR="000C4097" w:rsidRDefault="000C4097" w:rsidP="00EA2008">
            <w:pPr>
              <w:spacing w:after="80" w:line="240" w:lineRule="auto"/>
              <w:rPr>
                <w:b/>
                <w:sz w:val="26"/>
                <w:szCs w:val="26"/>
              </w:rPr>
            </w:pPr>
            <w:r>
              <w:rPr>
                <w:b/>
                <w:bCs/>
                <w:szCs w:val="24"/>
              </w:rPr>
              <w:t>Training of peer supporters</w:t>
            </w:r>
            <w:r>
              <w:rPr>
                <w:bCs/>
                <w:szCs w:val="24"/>
              </w:rPr>
              <w:t xml:space="preserve"> </w:t>
            </w:r>
          </w:p>
        </w:tc>
      </w:tr>
      <w:tr w:rsidR="000C4097" w:rsidTr="00EA2008">
        <w:trPr>
          <w:trHeight w:val="1282"/>
        </w:trPr>
        <w:tc>
          <w:tcPr>
            <w:tcW w:w="7763" w:type="dxa"/>
          </w:tcPr>
          <w:p w:rsidR="000C4097" w:rsidRDefault="000C4097" w:rsidP="00EA2008">
            <w:pPr>
              <w:spacing w:after="80" w:line="240" w:lineRule="auto"/>
              <w:rPr>
                <w:b/>
                <w:bCs/>
                <w:szCs w:val="24"/>
              </w:rPr>
            </w:pPr>
            <w:r>
              <w:rPr>
                <w:rFonts w:eastAsia="Shaker2Lancet-Regular"/>
                <w:szCs w:val="24"/>
              </w:rPr>
              <w:t>The aims of the training are to: provide information about risks of smoking and benefits of remaining smoke-free; develop communication skills including, listening, cooperation and negotiation, and conflict resolution; enhance students’ confidence, empathy, assertiveness, attitudes to risk-taking, and exploration of personal values and to role play having informal conversations about smoking with their peers. Training takes place at a venue outside school over 2-days and is delivered by a team of external trainers experienced in youth work and health-promotion.</w:t>
            </w:r>
          </w:p>
        </w:tc>
      </w:tr>
      <w:tr w:rsidR="000C4097" w:rsidTr="00EA2008">
        <w:trPr>
          <w:trHeight w:val="369"/>
        </w:trPr>
        <w:tc>
          <w:tcPr>
            <w:tcW w:w="7763" w:type="dxa"/>
            <w:hideMark/>
          </w:tcPr>
          <w:p w:rsidR="000C4097" w:rsidRDefault="000C4097" w:rsidP="00EA2008">
            <w:pPr>
              <w:spacing w:after="80" w:line="240" w:lineRule="auto"/>
              <w:rPr>
                <w:szCs w:val="24"/>
              </w:rPr>
            </w:pPr>
            <w:r>
              <w:rPr>
                <w:b/>
                <w:bCs/>
                <w:szCs w:val="24"/>
              </w:rPr>
              <w:t>Intervention period</w:t>
            </w:r>
          </w:p>
        </w:tc>
      </w:tr>
      <w:tr w:rsidR="000C4097" w:rsidTr="00EA2008">
        <w:trPr>
          <w:trHeight w:val="1147"/>
        </w:trPr>
        <w:tc>
          <w:tcPr>
            <w:tcW w:w="7763" w:type="dxa"/>
          </w:tcPr>
          <w:p w:rsidR="000C4097" w:rsidRDefault="000C4097" w:rsidP="00EA2008">
            <w:pPr>
              <w:spacing w:after="80" w:line="240" w:lineRule="auto"/>
              <w:rPr>
                <w:b/>
                <w:bCs/>
                <w:szCs w:val="24"/>
              </w:rPr>
            </w:pPr>
            <w:r>
              <w:rPr>
                <w:bCs/>
                <w:szCs w:val="24"/>
              </w:rPr>
              <w:t>8-</w:t>
            </w:r>
            <w:r>
              <w:rPr>
                <w:szCs w:val="24"/>
              </w:rPr>
              <w:t xml:space="preserve">10 week peer-led intervention where peer supporters have informal conversations with their peers about the harms and risk of smoking, </w:t>
            </w:r>
            <w:r>
              <w:rPr>
                <w:rFonts w:eastAsia="Shaker2Lancet-Regular"/>
                <w:szCs w:val="24"/>
              </w:rPr>
              <w:t>when travelling to and from school, in breaks, at lunchtime, and after school in their free time, and log a record of these conversations in a pro-forma diary. Trainers deliver four follow-up school visits to meet with peer supporters and provide them with additional support and training and to review progress with the informal conversations.</w:t>
            </w:r>
          </w:p>
        </w:tc>
      </w:tr>
      <w:tr w:rsidR="000C4097" w:rsidTr="00EA2008">
        <w:tc>
          <w:tcPr>
            <w:tcW w:w="7763" w:type="dxa"/>
          </w:tcPr>
          <w:p w:rsidR="000C4097" w:rsidRDefault="000C4097" w:rsidP="00EA2008">
            <w:pPr>
              <w:spacing w:after="80" w:line="24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cknowledgment of peer supporters’ contribution</w:t>
            </w:r>
          </w:p>
        </w:tc>
      </w:tr>
      <w:tr w:rsidR="000C4097" w:rsidTr="00EA2008">
        <w:tc>
          <w:tcPr>
            <w:tcW w:w="7763" w:type="dxa"/>
            <w:hideMark/>
          </w:tcPr>
          <w:p w:rsidR="000C4097" w:rsidRDefault="000C4097" w:rsidP="00EA2008">
            <w:pPr>
              <w:spacing w:after="80" w:line="240" w:lineRule="auto"/>
              <w:rPr>
                <w:szCs w:val="24"/>
              </w:rPr>
            </w:pPr>
            <w:r>
              <w:rPr>
                <w:bCs/>
                <w:szCs w:val="24"/>
              </w:rPr>
              <w:t>All peer supporters are presented with a certificate to recognise their involvement in the intervention.</w:t>
            </w:r>
          </w:p>
        </w:tc>
      </w:tr>
    </w:tbl>
    <w:p w:rsidR="000C4097" w:rsidRDefault="000C4097">
      <w:pPr>
        <w:spacing w:after="200" w:line="276" w:lineRule="auto"/>
        <w:rPr>
          <w:u w:val="single"/>
        </w:rPr>
      </w:pPr>
    </w:p>
    <w:p w:rsidR="00C33716" w:rsidRDefault="00C33716">
      <w:pPr>
        <w:spacing w:after="200" w:line="276" w:lineRule="auto"/>
        <w:rPr>
          <w:u w:val="single"/>
        </w:rPr>
      </w:pPr>
      <w:r>
        <w:rPr>
          <w:u w:val="single"/>
        </w:rPr>
        <w:br w:type="page"/>
      </w:r>
    </w:p>
    <w:p w:rsidR="00C33716" w:rsidRPr="00D34A99" w:rsidRDefault="00C33716" w:rsidP="00C33716">
      <w:pPr>
        <w:spacing w:line="480" w:lineRule="auto"/>
        <w:rPr>
          <w:b/>
        </w:rPr>
      </w:pPr>
      <w:r>
        <w:rPr>
          <w:b/>
        </w:rPr>
        <w:lastRenderedPageBreak/>
        <w:t>Table S2</w:t>
      </w:r>
      <w:r w:rsidRPr="00D34A99">
        <w:rPr>
          <w:b/>
        </w:rPr>
        <w:t>. A checklist for the key components of the framework</w:t>
      </w:r>
      <w:r>
        <w:rPr>
          <w:b/>
        </w:rPr>
        <w:t xml:space="preserve"> for coproduction and prototyp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229"/>
      </w:tblGrid>
      <w:tr w:rsidR="00C33716" w:rsidTr="00E64493">
        <w:tc>
          <w:tcPr>
            <w:tcW w:w="1101" w:type="dxa"/>
          </w:tcPr>
          <w:p w:rsidR="00C33716" w:rsidRPr="00D62F88" w:rsidRDefault="00C33716" w:rsidP="00E64493">
            <w:pPr>
              <w:jc w:val="center"/>
              <w:rPr>
                <w:b/>
              </w:rPr>
            </w:pPr>
            <w:r>
              <w:rPr>
                <w:b/>
              </w:rPr>
              <w:t>Stage</w:t>
            </w:r>
            <w:r w:rsidRPr="00D62F88">
              <w:rPr>
                <w:b/>
              </w:rPr>
              <w:t xml:space="preserve"> 1</w:t>
            </w:r>
          </w:p>
        </w:tc>
        <w:tc>
          <w:tcPr>
            <w:tcW w:w="7229" w:type="dxa"/>
            <w:vAlign w:val="center"/>
          </w:tcPr>
          <w:p w:rsidR="00C33716" w:rsidRPr="00D62F88" w:rsidRDefault="00C33716" w:rsidP="00E64493">
            <w:pPr>
              <w:rPr>
                <w:b/>
              </w:rPr>
            </w:pPr>
            <w:r w:rsidRPr="00D62F88">
              <w:rPr>
                <w:b/>
              </w:rPr>
              <w:t>Evidence review</w:t>
            </w:r>
          </w:p>
        </w:tc>
      </w:tr>
      <w:tr w:rsidR="00C33716" w:rsidTr="00E64493">
        <w:tc>
          <w:tcPr>
            <w:tcW w:w="1101" w:type="dxa"/>
          </w:tcPr>
          <w:p w:rsidR="00C33716" w:rsidRDefault="00C33716" w:rsidP="00E64493">
            <w:pPr>
              <w:jc w:val="center"/>
            </w:pPr>
          </w:p>
        </w:tc>
        <w:tc>
          <w:tcPr>
            <w:tcW w:w="7229" w:type="dxa"/>
          </w:tcPr>
          <w:p w:rsidR="00C33716" w:rsidRDefault="00C33716" w:rsidP="00C337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</w:pPr>
            <w:r>
              <w:t xml:space="preserve">Review literature </w:t>
            </w:r>
            <w:r w:rsidR="00464C60">
              <w:t>on</w:t>
            </w:r>
            <w:r>
              <w:t xml:space="preserve"> </w:t>
            </w:r>
            <w:r w:rsidR="00464C60">
              <w:t xml:space="preserve">effectiveness of </w:t>
            </w:r>
            <w:r>
              <w:t>existing interventions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</w:pPr>
            <w:r>
              <w:t>Review prevalence data related to the target health issue to identify potential target population</w:t>
            </w:r>
          </w:p>
        </w:tc>
      </w:tr>
      <w:tr w:rsidR="00C33716" w:rsidTr="00E64493">
        <w:tc>
          <w:tcPr>
            <w:tcW w:w="1101" w:type="dxa"/>
          </w:tcPr>
          <w:p w:rsidR="00C33716" w:rsidRDefault="00C33716" w:rsidP="00E64493">
            <w:pPr>
              <w:jc w:val="center"/>
            </w:pPr>
          </w:p>
        </w:tc>
        <w:tc>
          <w:tcPr>
            <w:tcW w:w="7229" w:type="dxa"/>
          </w:tcPr>
          <w:p w:rsidR="00C33716" w:rsidRPr="00D62F88" w:rsidRDefault="00C33716" w:rsidP="00E64493">
            <w:pPr>
              <w:rPr>
                <w:b/>
              </w:rPr>
            </w:pPr>
            <w:r w:rsidRPr="00D62F88">
              <w:rPr>
                <w:b/>
              </w:rPr>
              <w:t>Stakeholder Consultation</w:t>
            </w:r>
          </w:p>
        </w:tc>
      </w:tr>
      <w:tr w:rsidR="00C33716" w:rsidTr="00E64493">
        <w:tc>
          <w:tcPr>
            <w:tcW w:w="1101" w:type="dxa"/>
          </w:tcPr>
          <w:p w:rsidR="00C33716" w:rsidRDefault="00C33716" w:rsidP="00E64493">
            <w:pPr>
              <w:jc w:val="center"/>
            </w:pPr>
          </w:p>
        </w:tc>
        <w:tc>
          <w:tcPr>
            <w:tcW w:w="7229" w:type="dxa"/>
          </w:tcPr>
          <w:p w:rsidR="00C33716" w:rsidRDefault="00C33716" w:rsidP="00C3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</w:pPr>
            <w:r>
              <w:t xml:space="preserve">Identify key stakeholders within the target context and population, including potential intervention deliverers and commissioners 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</w:pPr>
            <w:r>
              <w:t xml:space="preserve">Utilise a variety of formal/informal consultation methods 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</w:pPr>
            <w:r>
              <w:t>Explore ideas for intervention content and initial perceived feasibility and acceptability of ideas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</w:pPr>
            <w:r>
              <w:t>Observe current practice if applicable / if adapting an existing intervention</w:t>
            </w:r>
          </w:p>
        </w:tc>
      </w:tr>
      <w:tr w:rsidR="00C33716" w:rsidTr="00E64493">
        <w:tc>
          <w:tcPr>
            <w:tcW w:w="1101" w:type="dxa"/>
          </w:tcPr>
          <w:p w:rsidR="00C33716" w:rsidRPr="00D62F88" w:rsidRDefault="00C33716" w:rsidP="00E64493">
            <w:pPr>
              <w:jc w:val="center"/>
              <w:rPr>
                <w:b/>
              </w:rPr>
            </w:pPr>
            <w:r>
              <w:rPr>
                <w:b/>
              </w:rPr>
              <w:t>Stage</w:t>
            </w:r>
            <w:r w:rsidRPr="00D62F88">
              <w:rPr>
                <w:b/>
              </w:rPr>
              <w:t xml:space="preserve"> 2</w:t>
            </w:r>
          </w:p>
        </w:tc>
        <w:tc>
          <w:tcPr>
            <w:tcW w:w="7229" w:type="dxa"/>
          </w:tcPr>
          <w:p w:rsidR="00C33716" w:rsidRPr="00D62F88" w:rsidRDefault="00C33716" w:rsidP="00E64493">
            <w:pPr>
              <w:rPr>
                <w:b/>
              </w:rPr>
            </w:pPr>
            <w:r w:rsidRPr="00D62F88">
              <w:rPr>
                <w:b/>
              </w:rPr>
              <w:t>Co-production</w:t>
            </w:r>
          </w:p>
        </w:tc>
      </w:tr>
      <w:tr w:rsidR="00C33716" w:rsidTr="00E64493">
        <w:tc>
          <w:tcPr>
            <w:tcW w:w="1101" w:type="dxa"/>
          </w:tcPr>
          <w:p w:rsidR="00C33716" w:rsidRDefault="00C33716" w:rsidP="00E64493">
            <w:pPr>
              <w:jc w:val="center"/>
            </w:pPr>
          </w:p>
        </w:tc>
        <w:tc>
          <w:tcPr>
            <w:tcW w:w="7229" w:type="dxa"/>
          </w:tcPr>
          <w:p w:rsidR="00C33716" w:rsidRDefault="00C33716" w:rsidP="00C3371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1"/>
            </w:pPr>
            <w:r>
              <w:t>Establish an intervention development group to consist of members of the research team and key stakeholders identified in Stage 1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1"/>
            </w:pPr>
            <w:r>
              <w:t>Action research cycle of meetings in which you: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918"/>
            </w:pPr>
            <w:r>
              <w:t>Reflect on findings from Stage 1 to inform intervention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918"/>
            </w:pPr>
            <w:r>
              <w:t>development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918"/>
            </w:pPr>
            <w:r>
              <w:t>Bring ideas for content to discuss within the group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918"/>
            </w:pPr>
            <w:r>
              <w:t>Agree ideas to take forward and produce drafts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918"/>
            </w:pPr>
            <w:r>
              <w:t>Review drafts and feedback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918"/>
            </w:pPr>
            <w:r>
              <w:t xml:space="preserve">Revise drafts where necessary </w:t>
            </w:r>
          </w:p>
        </w:tc>
      </w:tr>
      <w:tr w:rsidR="00C33716" w:rsidTr="00E64493">
        <w:tc>
          <w:tcPr>
            <w:tcW w:w="1101" w:type="dxa"/>
          </w:tcPr>
          <w:p w:rsidR="00C33716" w:rsidRPr="00D62F88" w:rsidRDefault="00C33716" w:rsidP="00E64493">
            <w:pPr>
              <w:jc w:val="center"/>
              <w:rPr>
                <w:b/>
              </w:rPr>
            </w:pPr>
            <w:r>
              <w:rPr>
                <w:b/>
              </w:rPr>
              <w:t>Stage</w:t>
            </w:r>
            <w:r w:rsidRPr="00D62F88">
              <w:rPr>
                <w:b/>
              </w:rPr>
              <w:t xml:space="preserve"> 3</w:t>
            </w:r>
          </w:p>
        </w:tc>
        <w:tc>
          <w:tcPr>
            <w:tcW w:w="7229" w:type="dxa"/>
          </w:tcPr>
          <w:p w:rsidR="00C33716" w:rsidRPr="00D62F88" w:rsidRDefault="00C33716" w:rsidP="00E64493">
            <w:pPr>
              <w:rPr>
                <w:b/>
              </w:rPr>
            </w:pPr>
            <w:r>
              <w:rPr>
                <w:b/>
              </w:rPr>
              <w:t>Prototyping</w:t>
            </w:r>
          </w:p>
        </w:tc>
      </w:tr>
      <w:tr w:rsidR="00C33716" w:rsidTr="00E64493">
        <w:tc>
          <w:tcPr>
            <w:tcW w:w="1101" w:type="dxa"/>
          </w:tcPr>
          <w:p w:rsidR="00C33716" w:rsidRDefault="00C33716" w:rsidP="00E64493"/>
        </w:tc>
        <w:tc>
          <w:tcPr>
            <w:tcW w:w="7229" w:type="dxa"/>
          </w:tcPr>
          <w:p w:rsidR="00C33716" w:rsidRDefault="00C33716" w:rsidP="00C337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1"/>
            </w:pPr>
            <w:r>
              <w:t>Identify any key uncertainties that arise during development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1"/>
            </w:pPr>
            <w:r>
              <w:t>Subject intervention content/materials to expert peer review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1"/>
            </w:pPr>
            <w:r>
              <w:t>Select expert reviewers based on areas of greatest uncertainty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1"/>
            </w:pPr>
            <w:r>
              <w:t>Test delivery of intervention content on a small scale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1"/>
            </w:pPr>
            <w:r>
              <w:t>Collect data to explore experiences of deliverers and recipients to inform refinements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1"/>
            </w:pPr>
            <w:r>
              <w:t>Change intervention and collect data</w:t>
            </w:r>
          </w:p>
          <w:p w:rsidR="00C33716" w:rsidRDefault="00C33716" w:rsidP="00C337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1"/>
            </w:pPr>
            <w:r>
              <w:t>Repeat testing if necessary</w:t>
            </w:r>
          </w:p>
        </w:tc>
      </w:tr>
    </w:tbl>
    <w:p w:rsidR="00C33716" w:rsidRPr="00C33716" w:rsidRDefault="00C33716">
      <w:pPr>
        <w:spacing w:after="200" w:line="276" w:lineRule="auto"/>
      </w:pPr>
    </w:p>
    <w:p w:rsidR="000C4097" w:rsidRDefault="000C4097">
      <w:pPr>
        <w:spacing w:after="200" w:line="276" w:lineRule="auto"/>
        <w:rPr>
          <w:u w:val="single"/>
        </w:rPr>
        <w:sectPr w:rsidR="000C4097" w:rsidSect="000C409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7D62A2" w:rsidRDefault="007D62A2" w:rsidP="007D62A2">
      <w:pPr>
        <w:spacing w:line="480" w:lineRule="auto"/>
        <w:rPr>
          <w:u w:val="single"/>
        </w:rPr>
      </w:pPr>
      <w:r w:rsidRPr="00323E6A">
        <w:rPr>
          <w:b/>
        </w:rPr>
        <w:lastRenderedPageBreak/>
        <w:t xml:space="preserve">Figure </w:t>
      </w:r>
      <w:r w:rsidR="00323E6A" w:rsidRPr="00323E6A">
        <w:rPr>
          <w:b/>
        </w:rPr>
        <w:t>S</w:t>
      </w:r>
      <w:r w:rsidRPr="00323E6A">
        <w:rPr>
          <w:b/>
        </w:rPr>
        <w:t>1. ASSIST +Frank logic model</w:t>
      </w:r>
      <w:r w:rsidRPr="00EC5C59">
        <w:rPr>
          <w:noProof/>
          <w:lang w:eastAsia="en-GB"/>
        </w:rPr>
        <w:drawing>
          <wp:inline distT="0" distB="0" distL="0" distR="0" wp14:anchorId="4B3E6138" wp14:editId="33246E85">
            <wp:extent cx="8859328" cy="6264307"/>
            <wp:effectExtent l="0" t="0" r="0" b="3175"/>
            <wp:docPr id="439" name="Picture 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328" cy="6264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62A2" w:rsidRPr="00323E6A" w:rsidRDefault="007D62A2" w:rsidP="007D62A2">
      <w:pPr>
        <w:spacing w:line="480" w:lineRule="auto"/>
        <w:rPr>
          <w:b/>
          <w:noProof/>
          <w:szCs w:val="24"/>
          <w:lang w:eastAsia="en-GB"/>
        </w:rPr>
      </w:pPr>
      <w:r w:rsidRPr="00323E6A">
        <w:rPr>
          <w:b/>
        </w:rPr>
        <w:lastRenderedPageBreak/>
        <w:t xml:space="preserve">Figure </w:t>
      </w:r>
      <w:r w:rsidR="00323E6A" w:rsidRPr="00323E6A">
        <w:rPr>
          <w:b/>
        </w:rPr>
        <w:t>S</w:t>
      </w:r>
      <w:r w:rsidRPr="00323E6A">
        <w:rPr>
          <w:b/>
        </w:rPr>
        <w:t xml:space="preserve">2. Frank </w:t>
      </w:r>
      <w:proofErr w:type="gramStart"/>
      <w:r w:rsidRPr="00323E6A">
        <w:rPr>
          <w:b/>
        </w:rPr>
        <w:t>friends</w:t>
      </w:r>
      <w:proofErr w:type="gramEnd"/>
      <w:r w:rsidRPr="00323E6A">
        <w:rPr>
          <w:b/>
        </w:rPr>
        <w:t xml:space="preserve"> logic model</w:t>
      </w:r>
    </w:p>
    <w:p w:rsidR="007D62A2" w:rsidRDefault="007D62A2" w:rsidP="007D62A2">
      <w:pPr>
        <w:spacing w:line="480" w:lineRule="auto"/>
        <w:rPr>
          <w:u w:val="single"/>
        </w:rPr>
        <w:sectPr w:rsidR="007D62A2" w:rsidSect="008C4AA0">
          <w:pgSz w:w="16838" w:h="11906" w:orient="landscape"/>
          <w:pgMar w:top="142" w:right="1440" w:bottom="709" w:left="1440" w:header="709" w:footer="709" w:gutter="0"/>
          <w:cols w:space="708"/>
          <w:docGrid w:linePitch="360"/>
        </w:sectPr>
      </w:pPr>
      <w:r>
        <w:rPr>
          <w:noProof/>
          <w:u w:val="single"/>
          <w:lang w:eastAsia="en-GB"/>
        </w:rPr>
        <w:drawing>
          <wp:inline distT="0" distB="0" distL="0" distR="0" wp14:anchorId="17B0C19B" wp14:editId="73001040">
            <wp:extent cx="8822828" cy="5960853"/>
            <wp:effectExtent l="0" t="0" r="0" b="1905"/>
            <wp:docPr id="441" name="Picture 4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3246" cy="5961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62A2" w:rsidRDefault="007D62A2" w:rsidP="007D62A2">
      <w:pPr>
        <w:spacing w:line="480" w:lineRule="auto"/>
        <w:rPr>
          <w:b/>
        </w:rPr>
      </w:pPr>
      <w:r w:rsidRPr="00323E6A">
        <w:rPr>
          <w:b/>
        </w:rPr>
        <w:lastRenderedPageBreak/>
        <w:t xml:space="preserve">Figure </w:t>
      </w:r>
      <w:r w:rsidR="00323E6A" w:rsidRPr="00323E6A">
        <w:rPr>
          <w:b/>
        </w:rPr>
        <w:t>S</w:t>
      </w:r>
      <w:r w:rsidRPr="00323E6A">
        <w:rPr>
          <w:b/>
        </w:rPr>
        <w:t>3. Gantt chart of intervention development and adaptation</w:t>
      </w:r>
    </w:p>
    <w:p w:rsidR="00E61638" w:rsidRDefault="004E20C8" w:rsidP="00207757">
      <w:pPr>
        <w:spacing w:line="480" w:lineRule="auto"/>
      </w:pPr>
      <w:r>
        <w:rPr>
          <w:b/>
          <w:noProof/>
          <w:lang w:eastAsia="en-GB"/>
        </w:rPr>
        <w:drawing>
          <wp:inline distT="0" distB="0" distL="0" distR="0" wp14:anchorId="0ABADB83" wp14:editId="3D83F9F2">
            <wp:extent cx="8863330" cy="52120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ntt chart of collaboration and co-production with stakeholder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21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61638" w:rsidSect="007D62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71B3A"/>
    <w:multiLevelType w:val="hybridMultilevel"/>
    <w:tmpl w:val="513A9E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7CE11CF"/>
    <w:multiLevelType w:val="hybridMultilevel"/>
    <w:tmpl w:val="B9240BF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1561CD3"/>
    <w:multiLevelType w:val="hybridMultilevel"/>
    <w:tmpl w:val="E2AA4DBA"/>
    <w:lvl w:ilvl="0" w:tplc="08090017">
      <w:start w:val="1"/>
      <w:numFmt w:val="lowerLetter"/>
      <w:lvlText w:val="%1)"/>
      <w:lvlJc w:val="left"/>
      <w:pPr>
        <w:ind w:left="1071" w:hanging="360"/>
      </w:pPr>
    </w:lvl>
    <w:lvl w:ilvl="1" w:tplc="08090019" w:tentative="1">
      <w:start w:val="1"/>
      <w:numFmt w:val="lowerLetter"/>
      <w:lvlText w:val="%2."/>
      <w:lvlJc w:val="left"/>
      <w:pPr>
        <w:ind w:left="1791" w:hanging="360"/>
      </w:pPr>
    </w:lvl>
    <w:lvl w:ilvl="2" w:tplc="0809001B" w:tentative="1">
      <w:start w:val="1"/>
      <w:numFmt w:val="lowerRoman"/>
      <w:lvlText w:val="%3."/>
      <w:lvlJc w:val="right"/>
      <w:pPr>
        <w:ind w:left="2511" w:hanging="180"/>
      </w:pPr>
    </w:lvl>
    <w:lvl w:ilvl="3" w:tplc="0809000F" w:tentative="1">
      <w:start w:val="1"/>
      <w:numFmt w:val="decimal"/>
      <w:lvlText w:val="%4."/>
      <w:lvlJc w:val="left"/>
      <w:pPr>
        <w:ind w:left="3231" w:hanging="360"/>
      </w:pPr>
    </w:lvl>
    <w:lvl w:ilvl="4" w:tplc="08090019" w:tentative="1">
      <w:start w:val="1"/>
      <w:numFmt w:val="lowerLetter"/>
      <w:lvlText w:val="%5."/>
      <w:lvlJc w:val="left"/>
      <w:pPr>
        <w:ind w:left="3951" w:hanging="360"/>
      </w:pPr>
    </w:lvl>
    <w:lvl w:ilvl="5" w:tplc="0809001B" w:tentative="1">
      <w:start w:val="1"/>
      <w:numFmt w:val="lowerRoman"/>
      <w:lvlText w:val="%6."/>
      <w:lvlJc w:val="right"/>
      <w:pPr>
        <w:ind w:left="4671" w:hanging="180"/>
      </w:pPr>
    </w:lvl>
    <w:lvl w:ilvl="6" w:tplc="0809000F" w:tentative="1">
      <w:start w:val="1"/>
      <w:numFmt w:val="decimal"/>
      <w:lvlText w:val="%7."/>
      <w:lvlJc w:val="left"/>
      <w:pPr>
        <w:ind w:left="5391" w:hanging="360"/>
      </w:pPr>
    </w:lvl>
    <w:lvl w:ilvl="7" w:tplc="08090019" w:tentative="1">
      <w:start w:val="1"/>
      <w:numFmt w:val="lowerLetter"/>
      <w:lvlText w:val="%8."/>
      <w:lvlJc w:val="left"/>
      <w:pPr>
        <w:ind w:left="6111" w:hanging="360"/>
      </w:pPr>
    </w:lvl>
    <w:lvl w:ilvl="8" w:tplc="0809001B" w:tentative="1">
      <w:start w:val="1"/>
      <w:numFmt w:val="lowerRoman"/>
      <w:lvlText w:val="%9."/>
      <w:lvlJc w:val="right"/>
      <w:pPr>
        <w:ind w:left="6831" w:hanging="180"/>
      </w:pPr>
    </w:lvl>
  </w:abstractNum>
  <w:abstractNum w:abstractNumId="3">
    <w:nsid w:val="620775FD"/>
    <w:multiLevelType w:val="hybridMultilevel"/>
    <w:tmpl w:val="68B0B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383CE3"/>
    <w:multiLevelType w:val="hybridMultilevel"/>
    <w:tmpl w:val="3EBAC3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2A2"/>
    <w:rsid w:val="00002645"/>
    <w:rsid w:val="00003F26"/>
    <w:rsid w:val="00003FA0"/>
    <w:rsid w:val="000067CE"/>
    <w:rsid w:val="00014AEE"/>
    <w:rsid w:val="000150FF"/>
    <w:rsid w:val="00015FCA"/>
    <w:rsid w:val="00016D80"/>
    <w:rsid w:val="00023D07"/>
    <w:rsid w:val="00024BE6"/>
    <w:rsid w:val="0002743A"/>
    <w:rsid w:val="00032693"/>
    <w:rsid w:val="000330BE"/>
    <w:rsid w:val="00037972"/>
    <w:rsid w:val="000414F3"/>
    <w:rsid w:val="00053E53"/>
    <w:rsid w:val="00061BCD"/>
    <w:rsid w:val="00063780"/>
    <w:rsid w:val="00064629"/>
    <w:rsid w:val="00065420"/>
    <w:rsid w:val="00074045"/>
    <w:rsid w:val="000751BA"/>
    <w:rsid w:val="00075425"/>
    <w:rsid w:val="00075D3E"/>
    <w:rsid w:val="00076028"/>
    <w:rsid w:val="00076938"/>
    <w:rsid w:val="000804E7"/>
    <w:rsid w:val="00087A25"/>
    <w:rsid w:val="0009328A"/>
    <w:rsid w:val="00093771"/>
    <w:rsid w:val="00093E2F"/>
    <w:rsid w:val="00094939"/>
    <w:rsid w:val="00095A97"/>
    <w:rsid w:val="000A06B6"/>
    <w:rsid w:val="000A23EA"/>
    <w:rsid w:val="000A2C97"/>
    <w:rsid w:val="000A368A"/>
    <w:rsid w:val="000A70F4"/>
    <w:rsid w:val="000A7A23"/>
    <w:rsid w:val="000B16D2"/>
    <w:rsid w:val="000C00AE"/>
    <w:rsid w:val="000C04DD"/>
    <w:rsid w:val="000C1B70"/>
    <w:rsid w:val="000C1C6C"/>
    <w:rsid w:val="000C24BF"/>
    <w:rsid w:val="000C28FE"/>
    <w:rsid w:val="000C33B9"/>
    <w:rsid w:val="000C4097"/>
    <w:rsid w:val="000D6AEF"/>
    <w:rsid w:val="000E0F91"/>
    <w:rsid w:val="000E218D"/>
    <w:rsid w:val="000E25DF"/>
    <w:rsid w:val="000E3160"/>
    <w:rsid w:val="000E4B44"/>
    <w:rsid w:val="000E75F2"/>
    <w:rsid w:val="000F064F"/>
    <w:rsid w:val="000F2405"/>
    <w:rsid w:val="000F78E7"/>
    <w:rsid w:val="0010041F"/>
    <w:rsid w:val="00100C41"/>
    <w:rsid w:val="00101223"/>
    <w:rsid w:val="00106FF1"/>
    <w:rsid w:val="00107719"/>
    <w:rsid w:val="00110CC2"/>
    <w:rsid w:val="00112D9B"/>
    <w:rsid w:val="00114956"/>
    <w:rsid w:val="0012067E"/>
    <w:rsid w:val="00121895"/>
    <w:rsid w:val="00126F6C"/>
    <w:rsid w:val="001325CD"/>
    <w:rsid w:val="00132F78"/>
    <w:rsid w:val="001349B8"/>
    <w:rsid w:val="00134DCB"/>
    <w:rsid w:val="0014072B"/>
    <w:rsid w:val="00145D88"/>
    <w:rsid w:val="00146094"/>
    <w:rsid w:val="0014695C"/>
    <w:rsid w:val="00152678"/>
    <w:rsid w:val="001605F3"/>
    <w:rsid w:val="00164A7C"/>
    <w:rsid w:val="00166197"/>
    <w:rsid w:val="001665B9"/>
    <w:rsid w:val="00167F8D"/>
    <w:rsid w:val="00173EC8"/>
    <w:rsid w:val="0017676C"/>
    <w:rsid w:val="00184E1A"/>
    <w:rsid w:val="0018628E"/>
    <w:rsid w:val="00186C81"/>
    <w:rsid w:val="00194EF6"/>
    <w:rsid w:val="00195B64"/>
    <w:rsid w:val="00196B88"/>
    <w:rsid w:val="001A2743"/>
    <w:rsid w:val="001A44E3"/>
    <w:rsid w:val="001A49FC"/>
    <w:rsid w:val="001A5786"/>
    <w:rsid w:val="001A6CBD"/>
    <w:rsid w:val="001B199A"/>
    <w:rsid w:val="001B3801"/>
    <w:rsid w:val="001B4157"/>
    <w:rsid w:val="001B7945"/>
    <w:rsid w:val="001B7DC2"/>
    <w:rsid w:val="001C2683"/>
    <w:rsid w:val="001C2A60"/>
    <w:rsid w:val="001C76E8"/>
    <w:rsid w:val="001C7D4C"/>
    <w:rsid w:val="001D16D8"/>
    <w:rsid w:val="001D3274"/>
    <w:rsid w:val="001E4BF5"/>
    <w:rsid w:val="001F2E5E"/>
    <w:rsid w:val="001F54A0"/>
    <w:rsid w:val="001F5617"/>
    <w:rsid w:val="00200A51"/>
    <w:rsid w:val="002026B6"/>
    <w:rsid w:val="00203FFE"/>
    <w:rsid w:val="00205178"/>
    <w:rsid w:val="00207757"/>
    <w:rsid w:val="002100FA"/>
    <w:rsid w:val="002105AD"/>
    <w:rsid w:val="00211377"/>
    <w:rsid w:val="00211CB2"/>
    <w:rsid w:val="0021586D"/>
    <w:rsid w:val="00217EC9"/>
    <w:rsid w:val="002251D4"/>
    <w:rsid w:val="0022770C"/>
    <w:rsid w:val="00234C1C"/>
    <w:rsid w:val="00236FEA"/>
    <w:rsid w:val="002373C2"/>
    <w:rsid w:val="00240316"/>
    <w:rsid w:val="00241E35"/>
    <w:rsid w:val="00243E82"/>
    <w:rsid w:val="0024505F"/>
    <w:rsid w:val="002620E2"/>
    <w:rsid w:val="00264E8B"/>
    <w:rsid w:val="00265A83"/>
    <w:rsid w:val="0027542D"/>
    <w:rsid w:val="00284DEC"/>
    <w:rsid w:val="00285D49"/>
    <w:rsid w:val="002914EF"/>
    <w:rsid w:val="00293276"/>
    <w:rsid w:val="002954EF"/>
    <w:rsid w:val="0029750E"/>
    <w:rsid w:val="00297CA0"/>
    <w:rsid w:val="002A04D5"/>
    <w:rsid w:val="002A0ADD"/>
    <w:rsid w:val="002A2117"/>
    <w:rsid w:val="002A6DAA"/>
    <w:rsid w:val="002A729A"/>
    <w:rsid w:val="002A7D00"/>
    <w:rsid w:val="002B15F6"/>
    <w:rsid w:val="002B23CA"/>
    <w:rsid w:val="002B28FD"/>
    <w:rsid w:val="002B6B97"/>
    <w:rsid w:val="002C2788"/>
    <w:rsid w:val="002C4CD5"/>
    <w:rsid w:val="002C5EC8"/>
    <w:rsid w:val="002C6BFC"/>
    <w:rsid w:val="002C7383"/>
    <w:rsid w:val="002D026D"/>
    <w:rsid w:val="002D2B3A"/>
    <w:rsid w:val="002D2B4A"/>
    <w:rsid w:val="002D391D"/>
    <w:rsid w:val="002D3E6B"/>
    <w:rsid w:val="002D5DA0"/>
    <w:rsid w:val="002D6F2D"/>
    <w:rsid w:val="002D76A3"/>
    <w:rsid w:val="002E0356"/>
    <w:rsid w:val="002E237D"/>
    <w:rsid w:val="002E773C"/>
    <w:rsid w:val="002E7B1E"/>
    <w:rsid w:val="002F36B6"/>
    <w:rsid w:val="002F3B24"/>
    <w:rsid w:val="002F3FC3"/>
    <w:rsid w:val="002F5E12"/>
    <w:rsid w:val="002F6886"/>
    <w:rsid w:val="00300D47"/>
    <w:rsid w:val="0030362C"/>
    <w:rsid w:val="00307EDD"/>
    <w:rsid w:val="003108C9"/>
    <w:rsid w:val="00310C6D"/>
    <w:rsid w:val="003175A1"/>
    <w:rsid w:val="00323E6A"/>
    <w:rsid w:val="00327729"/>
    <w:rsid w:val="003307CD"/>
    <w:rsid w:val="003310EC"/>
    <w:rsid w:val="0033166D"/>
    <w:rsid w:val="003326D4"/>
    <w:rsid w:val="003353FE"/>
    <w:rsid w:val="0034565B"/>
    <w:rsid w:val="00347B95"/>
    <w:rsid w:val="00347C05"/>
    <w:rsid w:val="00351A2E"/>
    <w:rsid w:val="003549E1"/>
    <w:rsid w:val="00354CA6"/>
    <w:rsid w:val="00356B88"/>
    <w:rsid w:val="00362190"/>
    <w:rsid w:val="003624E2"/>
    <w:rsid w:val="003628CB"/>
    <w:rsid w:val="00364770"/>
    <w:rsid w:val="00365FFC"/>
    <w:rsid w:val="00366044"/>
    <w:rsid w:val="00370438"/>
    <w:rsid w:val="003709BF"/>
    <w:rsid w:val="00370F61"/>
    <w:rsid w:val="00376CD4"/>
    <w:rsid w:val="003778BE"/>
    <w:rsid w:val="00377B0F"/>
    <w:rsid w:val="00385B86"/>
    <w:rsid w:val="00386839"/>
    <w:rsid w:val="00386C99"/>
    <w:rsid w:val="00390E32"/>
    <w:rsid w:val="003927E7"/>
    <w:rsid w:val="003A2BE0"/>
    <w:rsid w:val="003A428C"/>
    <w:rsid w:val="003A5805"/>
    <w:rsid w:val="003A5EAA"/>
    <w:rsid w:val="003B12D1"/>
    <w:rsid w:val="003B171E"/>
    <w:rsid w:val="003B5214"/>
    <w:rsid w:val="003B6090"/>
    <w:rsid w:val="003B66EE"/>
    <w:rsid w:val="003C0D74"/>
    <w:rsid w:val="003C2FD1"/>
    <w:rsid w:val="003C4441"/>
    <w:rsid w:val="003C4ED2"/>
    <w:rsid w:val="003C56A4"/>
    <w:rsid w:val="003C5DAC"/>
    <w:rsid w:val="003C6675"/>
    <w:rsid w:val="003C7C3A"/>
    <w:rsid w:val="003D06D6"/>
    <w:rsid w:val="003D4630"/>
    <w:rsid w:val="003D4AE6"/>
    <w:rsid w:val="003D5349"/>
    <w:rsid w:val="003D56DC"/>
    <w:rsid w:val="003E535D"/>
    <w:rsid w:val="003E69C9"/>
    <w:rsid w:val="003E711F"/>
    <w:rsid w:val="003F1CCB"/>
    <w:rsid w:val="003F434D"/>
    <w:rsid w:val="003F4FDD"/>
    <w:rsid w:val="003F6110"/>
    <w:rsid w:val="003F7024"/>
    <w:rsid w:val="00412186"/>
    <w:rsid w:val="0041381E"/>
    <w:rsid w:val="004155D0"/>
    <w:rsid w:val="00417E12"/>
    <w:rsid w:val="00420A00"/>
    <w:rsid w:val="004211A4"/>
    <w:rsid w:val="0042673D"/>
    <w:rsid w:val="00430970"/>
    <w:rsid w:val="00430F1B"/>
    <w:rsid w:val="00431B48"/>
    <w:rsid w:val="00435C0C"/>
    <w:rsid w:val="00435E1D"/>
    <w:rsid w:val="00437025"/>
    <w:rsid w:val="00441F83"/>
    <w:rsid w:val="004423FD"/>
    <w:rsid w:val="00443799"/>
    <w:rsid w:val="004451E9"/>
    <w:rsid w:val="00446CA3"/>
    <w:rsid w:val="00450193"/>
    <w:rsid w:val="00452C8C"/>
    <w:rsid w:val="00453B27"/>
    <w:rsid w:val="00463053"/>
    <w:rsid w:val="00464C60"/>
    <w:rsid w:val="00472468"/>
    <w:rsid w:val="00473680"/>
    <w:rsid w:val="00473B24"/>
    <w:rsid w:val="0048259D"/>
    <w:rsid w:val="00484FA4"/>
    <w:rsid w:val="0048520F"/>
    <w:rsid w:val="00495031"/>
    <w:rsid w:val="00495038"/>
    <w:rsid w:val="00496EB6"/>
    <w:rsid w:val="004A0B30"/>
    <w:rsid w:val="004A3223"/>
    <w:rsid w:val="004A42BB"/>
    <w:rsid w:val="004A6D24"/>
    <w:rsid w:val="004A711F"/>
    <w:rsid w:val="004B726F"/>
    <w:rsid w:val="004C2F11"/>
    <w:rsid w:val="004C33F3"/>
    <w:rsid w:val="004C3928"/>
    <w:rsid w:val="004C6660"/>
    <w:rsid w:val="004D0E55"/>
    <w:rsid w:val="004D12B8"/>
    <w:rsid w:val="004D3596"/>
    <w:rsid w:val="004D4075"/>
    <w:rsid w:val="004D4785"/>
    <w:rsid w:val="004D568B"/>
    <w:rsid w:val="004D6B89"/>
    <w:rsid w:val="004E0356"/>
    <w:rsid w:val="004E03EB"/>
    <w:rsid w:val="004E0D38"/>
    <w:rsid w:val="004E1773"/>
    <w:rsid w:val="004E20C8"/>
    <w:rsid w:val="004E3215"/>
    <w:rsid w:val="004E4E4E"/>
    <w:rsid w:val="004E4F4D"/>
    <w:rsid w:val="004E5538"/>
    <w:rsid w:val="004E707D"/>
    <w:rsid w:val="004F533C"/>
    <w:rsid w:val="00501080"/>
    <w:rsid w:val="00503567"/>
    <w:rsid w:val="005037EB"/>
    <w:rsid w:val="00504B2D"/>
    <w:rsid w:val="00504BE4"/>
    <w:rsid w:val="00512311"/>
    <w:rsid w:val="00513C1C"/>
    <w:rsid w:val="00513D6A"/>
    <w:rsid w:val="00514975"/>
    <w:rsid w:val="00515AB1"/>
    <w:rsid w:val="00517158"/>
    <w:rsid w:val="005238F9"/>
    <w:rsid w:val="00523A4D"/>
    <w:rsid w:val="00524310"/>
    <w:rsid w:val="00537579"/>
    <w:rsid w:val="00541EDD"/>
    <w:rsid w:val="00543C2D"/>
    <w:rsid w:val="0054626F"/>
    <w:rsid w:val="00547F29"/>
    <w:rsid w:val="00554A04"/>
    <w:rsid w:val="005578B2"/>
    <w:rsid w:val="00565E4C"/>
    <w:rsid w:val="00566627"/>
    <w:rsid w:val="00567C0B"/>
    <w:rsid w:val="00571FDE"/>
    <w:rsid w:val="0057203D"/>
    <w:rsid w:val="00573C72"/>
    <w:rsid w:val="00575713"/>
    <w:rsid w:val="0057643C"/>
    <w:rsid w:val="005766E9"/>
    <w:rsid w:val="00577FE9"/>
    <w:rsid w:val="0058263F"/>
    <w:rsid w:val="00584857"/>
    <w:rsid w:val="005852BE"/>
    <w:rsid w:val="00587B06"/>
    <w:rsid w:val="00590885"/>
    <w:rsid w:val="00591CFE"/>
    <w:rsid w:val="00592900"/>
    <w:rsid w:val="00592FD8"/>
    <w:rsid w:val="005930CF"/>
    <w:rsid w:val="00596752"/>
    <w:rsid w:val="00596F6E"/>
    <w:rsid w:val="00597500"/>
    <w:rsid w:val="005A062B"/>
    <w:rsid w:val="005A0EE3"/>
    <w:rsid w:val="005A5143"/>
    <w:rsid w:val="005A6FDB"/>
    <w:rsid w:val="005B47AE"/>
    <w:rsid w:val="005B47E6"/>
    <w:rsid w:val="005B4AF7"/>
    <w:rsid w:val="005B7D63"/>
    <w:rsid w:val="005C1957"/>
    <w:rsid w:val="005C24DB"/>
    <w:rsid w:val="005D1032"/>
    <w:rsid w:val="005D3FD1"/>
    <w:rsid w:val="005D47AE"/>
    <w:rsid w:val="005D4F9E"/>
    <w:rsid w:val="005D5406"/>
    <w:rsid w:val="005D5D52"/>
    <w:rsid w:val="005D78EB"/>
    <w:rsid w:val="005D7B81"/>
    <w:rsid w:val="005E0F6D"/>
    <w:rsid w:val="005E2FBA"/>
    <w:rsid w:val="005E7E54"/>
    <w:rsid w:val="005F1A77"/>
    <w:rsid w:val="005F2137"/>
    <w:rsid w:val="005F2EC9"/>
    <w:rsid w:val="005F4353"/>
    <w:rsid w:val="0060016F"/>
    <w:rsid w:val="00602248"/>
    <w:rsid w:val="00606C01"/>
    <w:rsid w:val="00607667"/>
    <w:rsid w:val="00607E00"/>
    <w:rsid w:val="00611E40"/>
    <w:rsid w:val="006145B3"/>
    <w:rsid w:val="00614E47"/>
    <w:rsid w:val="00615EF5"/>
    <w:rsid w:val="00615F72"/>
    <w:rsid w:val="00624F62"/>
    <w:rsid w:val="0062610C"/>
    <w:rsid w:val="00626556"/>
    <w:rsid w:val="00631F93"/>
    <w:rsid w:val="00633514"/>
    <w:rsid w:val="00635A77"/>
    <w:rsid w:val="006368A1"/>
    <w:rsid w:val="0063798B"/>
    <w:rsid w:val="00643E74"/>
    <w:rsid w:val="006443B2"/>
    <w:rsid w:val="00645813"/>
    <w:rsid w:val="00660AD4"/>
    <w:rsid w:val="00664130"/>
    <w:rsid w:val="00664F90"/>
    <w:rsid w:val="00665786"/>
    <w:rsid w:val="00671BBC"/>
    <w:rsid w:val="006725C5"/>
    <w:rsid w:val="0067500C"/>
    <w:rsid w:val="0068132E"/>
    <w:rsid w:val="00683850"/>
    <w:rsid w:val="00684D84"/>
    <w:rsid w:val="00685A91"/>
    <w:rsid w:val="006869A7"/>
    <w:rsid w:val="00692A50"/>
    <w:rsid w:val="00693B22"/>
    <w:rsid w:val="00696B9A"/>
    <w:rsid w:val="006A14FE"/>
    <w:rsid w:val="006A1BEE"/>
    <w:rsid w:val="006A2281"/>
    <w:rsid w:val="006A584D"/>
    <w:rsid w:val="006B1DE4"/>
    <w:rsid w:val="006B20E8"/>
    <w:rsid w:val="006B233C"/>
    <w:rsid w:val="006B4692"/>
    <w:rsid w:val="006B6EC5"/>
    <w:rsid w:val="006C0E92"/>
    <w:rsid w:val="006C13DF"/>
    <w:rsid w:val="006C194A"/>
    <w:rsid w:val="006C4CD3"/>
    <w:rsid w:val="006C4FCD"/>
    <w:rsid w:val="006D3904"/>
    <w:rsid w:val="006D4C07"/>
    <w:rsid w:val="006D7F66"/>
    <w:rsid w:val="006F4F3F"/>
    <w:rsid w:val="006F7F2A"/>
    <w:rsid w:val="0070190B"/>
    <w:rsid w:val="00704E26"/>
    <w:rsid w:val="00705EA5"/>
    <w:rsid w:val="00712D30"/>
    <w:rsid w:val="00717CF5"/>
    <w:rsid w:val="00720A4C"/>
    <w:rsid w:val="00723A6C"/>
    <w:rsid w:val="007258BD"/>
    <w:rsid w:val="00732F31"/>
    <w:rsid w:val="00736DE2"/>
    <w:rsid w:val="00737CA2"/>
    <w:rsid w:val="00743970"/>
    <w:rsid w:val="0074406C"/>
    <w:rsid w:val="00744876"/>
    <w:rsid w:val="00745462"/>
    <w:rsid w:val="00745F93"/>
    <w:rsid w:val="00750851"/>
    <w:rsid w:val="00751D81"/>
    <w:rsid w:val="007625DD"/>
    <w:rsid w:val="00763F1A"/>
    <w:rsid w:val="007653A8"/>
    <w:rsid w:val="007677BD"/>
    <w:rsid w:val="00767B12"/>
    <w:rsid w:val="00771BB8"/>
    <w:rsid w:val="00771FF5"/>
    <w:rsid w:val="007735AD"/>
    <w:rsid w:val="00773AE4"/>
    <w:rsid w:val="007818BF"/>
    <w:rsid w:val="00782BE6"/>
    <w:rsid w:val="00785126"/>
    <w:rsid w:val="00786CB1"/>
    <w:rsid w:val="00791500"/>
    <w:rsid w:val="00793E9B"/>
    <w:rsid w:val="00793EB0"/>
    <w:rsid w:val="007940F7"/>
    <w:rsid w:val="00794578"/>
    <w:rsid w:val="007A1E26"/>
    <w:rsid w:val="007A6C2B"/>
    <w:rsid w:val="007B09E6"/>
    <w:rsid w:val="007C2B43"/>
    <w:rsid w:val="007D1300"/>
    <w:rsid w:val="007D1A58"/>
    <w:rsid w:val="007D1D75"/>
    <w:rsid w:val="007D62A2"/>
    <w:rsid w:val="007D6786"/>
    <w:rsid w:val="007D6DDA"/>
    <w:rsid w:val="007E09F9"/>
    <w:rsid w:val="007E2A2A"/>
    <w:rsid w:val="007E5232"/>
    <w:rsid w:val="007F0264"/>
    <w:rsid w:val="008000E5"/>
    <w:rsid w:val="00801816"/>
    <w:rsid w:val="0080181A"/>
    <w:rsid w:val="008023A2"/>
    <w:rsid w:val="00806269"/>
    <w:rsid w:val="00806886"/>
    <w:rsid w:val="00810107"/>
    <w:rsid w:val="008129CE"/>
    <w:rsid w:val="00820AE7"/>
    <w:rsid w:val="00821C17"/>
    <w:rsid w:val="00826038"/>
    <w:rsid w:val="00826512"/>
    <w:rsid w:val="00827226"/>
    <w:rsid w:val="008330DE"/>
    <w:rsid w:val="008354C5"/>
    <w:rsid w:val="0084079A"/>
    <w:rsid w:val="008474D9"/>
    <w:rsid w:val="00850D03"/>
    <w:rsid w:val="00852C4A"/>
    <w:rsid w:val="00852EC1"/>
    <w:rsid w:val="00853764"/>
    <w:rsid w:val="00853B46"/>
    <w:rsid w:val="00855DD5"/>
    <w:rsid w:val="00860C96"/>
    <w:rsid w:val="008616B2"/>
    <w:rsid w:val="00863ED3"/>
    <w:rsid w:val="00865586"/>
    <w:rsid w:val="008663F6"/>
    <w:rsid w:val="00867ACA"/>
    <w:rsid w:val="00875024"/>
    <w:rsid w:val="00877918"/>
    <w:rsid w:val="008806FB"/>
    <w:rsid w:val="00883505"/>
    <w:rsid w:val="00883F75"/>
    <w:rsid w:val="00885BF9"/>
    <w:rsid w:val="008870C1"/>
    <w:rsid w:val="00892D6D"/>
    <w:rsid w:val="00897358"/>
    <w:rsid w:val="008A1BAA"/>
    <w:rsid w:val="008A4685"/>
    <w:rsid w:val="008B4062"/>
    <w:rsid w:val="008B41FA"/>
    <w:rsid w:val="008B5669"/>
    <w:rsid w:val="008B64A9"/>
    <w:rsid w:val="008C0F86"/>
    <w:rsid w:val="008C1340"/>
    <w:rsid w:val="008C3DBC"/>
    <w:rsid w:val="008C6AC5"/>
    <w:rsid w:val="008C7050"/>
    <w:rsid w:val="008D0207"/>
    <w:rsid w:val="008D0307"/>
    <w:rsid w:val="008D0AD2"/>
    <w:rsid w:val="008D0EEE"/>
    <w:rsid w:val="008D57B8"/>
    <w:rsid w:val="008D633F"/>
    <w:rsid w:val="008E4610"/>
    <w:rsid w:val="008E50E9"/>
    <w:rsid w:val="008F35B9"/>
    <w:rsid w:val="008F4056"/>
    <w:rsid w:val="008F4547"/>
    <w:rsid w:val="008F5A45"/>
    <w:rsid w:val="00900DC4"/>
    <w:rsid w:val="009020AB"/>
    <w:rsid w:val="00902188"/>
    <w:rsid w:val="0090289C"/>
    <w:rsid w:val="00902BD7"/>
    <w:rsid w:val="00904DAD"/>
    <w:rsid w:val="009071DC"/>
    <w:rsid w:val="0090760E"/>
    <w:rsid w:val="00917C9F"/>
    <w:rsid w:val="00920E72"/>
    <w:rsid w:val="00922080"/>
    <w:rsid w:val="0092348D"/>
    <w:rsid w:val="00927491"/>
    <w:rsid w:val="00927B72"/>
    <w:rsid w:val="00927B95"/>
    <w:rsid w:val="00932B10"/>
    <w:rsid w:val="00940445"/>
    <w:rsid w:val="00940AB3"/>
    <w:rsid w:val="00940C62"/>
    <w:rsid w:val="00941387"/>
    <w:rsid w:val="00942EAB"/>
    <w:rsid w:val="00947108"/>
    <w:rsid w:val="00947BA3"/>
    <w:rsid w:val="00953070"/>
    <w:rsid w:val="009533C5"/>
    <w:rsid w:val="0095446D"/>
    <w:rsid w:val="0096210A"/>
    <w:rsid w:val="00966E8D"/>
    <w:rsid w:val="00970665"/>
    <w:rsid w:val="00971DBB"/>
    <w:rsid w:val="00973435"/>
    <w:rsid w:val="009747B8"/>
    <w:rsid w:val="00976487"/>
    <w:rsid w:val="00983479"/>
    <w:rsid w:val="00990554"/>
    <w:rsid w:val="009935F9"/>
    <w:rsid w:val="0099624C"/>
    <w:rsid w:val="009A1D78"/>
    <w:rsid w:val="009A1F80"/>
    <w:rsid w:val="009A2703"/>
    <w:rsid w:val="009A447F"/>
    <w:rsid w:val="009A6AC1"/>
    <w:rsid w:val="009B0751"/>
    <w:rsid w:val="009B342E"/>
    <w:rsid w:val="009B5A30"/>
    <w:rsid w:val="009B629F"/>
    <w:rsid w:val="009C0BD9"/>
    <w:rsid w:val="009C1288"/>
    <w:rsid w:val="009C2AB5"/>
    <w:rsid w:val="009C6E70"/>
    <w:rsid w:val="009D1985"/>
    <w:rsid w:val="009D2C69"/>
    <w:rsid w:val="009D6AF9"/>
    <w:rsid w:val="009D6B53"/>
    <w:rsid w:val="009D76C7"/>
    <w:rsid w:val="009E3F83"/>
    <w:rsid w:val="009E5DDB"/>
    <w:rsid w:val="009F011C"/>
    <w:rsid w:val="009F04D3"/>
    <w:rsid w:val="009F3DC5"/>
    <w:rsid w:val="009F4032"/>
    <w:rsid w:val="009F5ACD"/>
    <w:rsid w:val="009F66F3"/>
    <w:rsid w:val="00A0127A"/>
    <w:rsid w:val="00A01C59"/>
    <w:rsid w:val="00A0292B"/>
    <w:rsid w:val="00A06DD5"/>
    <w:rsid w:val="00A11CAF"/>
    <w:rsid w:val="00A12647"/>
    <w:rsid w:val="00A150D4"/>
    <w:rsid w:val="00A16FC5"/>
    <w:rsid w:val="00A17752"/>
    <w:rsid w:val="00A234FB"/>
    <w:rsid w:val="00A27D00"/>
    <w:rsid w:val="00A312E3"/>
    <w:rsid w:val="00A315F6"/>
    <w:rsid w:val="00A333BD"/>
    <w:rsid w:val="00A36B5B"/>
    <w:rsid w:val="00A37000"/>
    <w:rsid w:val="00A4424F"/>
    <w:rsid w:val="00A4747B"/>
    <w:rsid w:val="00A5058F"/>
    <w:rsid w:val="00A512E3"/>
    <w:rsid w:val="00A6001F"/>
    <w:rsid w:val="00A657F0"/>
    <w:rsid w:val="00A66B96"/>
    <w:rsid w:val="00A723B4"/>
    <w:rsid w:val="00A725AB"/>
    <w:rsid w:val="00A737AE"/>
    <w:rsid w:val="00A73F5D"/>
    <w:rsid w:val="00A80C13"/>
    <w:rsid w:val="00A83FA0"/>
    <w:rsid w:val="00A84ACA"/>
    <w:rsid w:val="00A87C30"/>
    <w:rsid w:val="00A91D59"/>
    <w:rsid w:val="00A9247F"/>
    <w:rsid w:val="00A9710E"/>
    <w:rsid w:val="00A97CC8"/>
    <w:rsid w:val="00AA0F02"/>
    <w:rsid w:val="00AA1A9E"/>
    <w:rsid w:val="00AA2C3E"/>
    <w:rsid w:val="00AB1F71"/>
    <w:rsid w:val="00AB2033"/>
    <w:rsid w:val="00AB2787"/>
    <w:rsid w:val="00AB2EFE"/>
    <w:rsid w:val="00AB4325"/>
    <w:rsid w:val="00AC278F"/>
    <w:rsid w:val="00AC45A2"/>
    <w:rsid w:val="00AC4802"/>
    <w:rsid w:val="00AC73AB"/>
    <w:rsid w:val="00AD0BC5"/>
    <w:rsid w:val="00AD323E"/>
    <w:rsid w:val="00AD4BB2"/>
    <w:rsid w:val="00AD4F4A"/>
    <w:rsid w:val="00AD55C0"/>
    <w:rsid w:val="00AE00EB"/>
    <w:rsid w:val="00AE1996"/>
    <w:rsid w:val="00AE1EA5"/>
    <w:rsid w:val="00AE34CB"/>
    <w:rsid w:val="00AE37E8"/>
    <w:rsid w:val="00AE3BCA"/>
    <w:rsid w:val="00AE6268"/>
    <w:rsid w:val="00AE6F03"/>
    <w:rsid w:val="00AE71F3"/>
    <w:rsid w:val="00AF0FD8"/>
    <w:rsid w:val="00AF2D2F"/>
    <w:rsid w:val="00B0112C"/>
    <w:rsid w:val="00B059D1"/>
    <w:rsid w:val="00B103E6"/>
    <w:rsid w:val="00B137BD"/>
    <w:rsid w:val="00B14D82"/>
    <w:rsid w:val="00B15669"/>
    <w:rsid w:val="00B17860"/>
    <w:rsid w:val="00B204CB"/>
    <w:rsid w:val="00B21B85"/>
    <w:rsid w:val="00B22B16"/>
    <w:rsid w:val="00B238B2"/>
    <w:rsid w:val="00B24838"/>
    <w:rsid w:val="00B276E1"/>
    <w:rsid w:val="00B31014"/>
    <w:rsid w:val="00B312F7"/>
    <w:rsid w:val="00B33E5A"/>
    <w:rsid w:val="00B34773"/>
    <w:rsid w:val="00B36160"/>
    <w:rsid w:val="00B463DF"/>
    <w:rsid w:val="00B4747B"/>
    <w:rsid w:val="00B500F8"/>
    <w:rsid w:val="00B53605"/>
    <w:rsid w:val="00B543A7"/>
    <w:rsid w:val="00B54A95"/>
    <w:rsid w:val="00B6389D"/>
    <w:rsid w:val="00B66566"/>
    <w:rsid w:val="00B6752D"/>
    <w:rsid w:val="00B709B2"/>
    <w:rsid w:val="00B72E4B"/>
    <w:rsid w:val="00B81799"/>
    <w:rsid w:val="00B81C60"/>
    <w:rsid w:val="00B81F61"/>
    <w:rsid w:val="00B821D3"/>
    <w:rsid w:val="00B835E9"/>
    <w:rsid w:val="00B91EB6"/>
    <w:rsid w:val="00B91EBF"/>
    <w:rsid w:val="00B92BE6"/>
    <w:rsid w:val="00B931F8"/>
    <w:rsid w:val="00BA17EA"/>
    <w:rsid w:val="00BA5B15"/>
    <w:rsid w:val="00BA5C13"/>
    <w:rsid w:val="00BA79F8"/>
    <w:rsid w:val="00BB3B00"/>
    <w:rsid w:val="00BB4E3E"/>
    <w:rsid w:val="00BB5E1E"/>
    <w:rsid w:val="00BC03AD"/>
    <w:rsid w:val="00BC267F"/>
    <w:rsid w:val="00BC2B3D"/>
    <w:rsid w:val="00BD0EC1"/>
    <w:rsid w:val="00BD6A15"/>
    <w:rsid w:val="00BE0682"/>
    <w:rsid w:val="00BE1703"/>
    <w:rsid w:val="00BE251A"/>
    <w:rsid w:val="00BE29B0"/>
    <w:rsid w:val="00BE70F3"/>
    <w:rsid w:val="00BE7325"/>
    <w:rsid w:val="00BE7503"/>
    <w:rsid w:val="00BE793E"/>
    <w:rsid w:val="00BF0ECF"/>
    <w:rsid w:val="00C00A84"/>
    <w:rsid w:val="00C11C61"/>
    <w:rsid w:val="00C12CD7"/>
    <w:rsid w:val="00C15682"/>
    <w:rsid w:val="00C22C37"/>
    <w:rsid w:val="00C26AED"/>
    <w:rsid w:val="00C272C8"/>
    <w:rsid w:val="00C27862"/>
    <w:rsid w:val="00C33716"/>
    <w:rsid w:val="00C34E69"/>
    <w:rsid w:val="00C350A0"/>
    <w:rsid w:val="00C37849"/>
    <w:rsid w:val="00C56435"/>
    <w:rsid w:val="00C604C5"/>
    <w:rsid w:val="00C60D6A"/>
    <w:rsid w:val="00C61A3B"/>
    <w:rsid w:val="00C62F8C"/>
    <w:rsid w:val="00C66E60"/>
    <w:rsid w:val="00C73B8F"/>
    <w:rsid w:val="00C76DAB"/>
    <w:rsid w:val="00C80173"/>
    <w:rsid w:val="00C810D2"/>
    <w:rsid w:val="00C82D7F"/>
    <w:rsid w:val="00C84ADA"/>
    <w:rsid w:val="00C861C0"/>
    <w:rsid w:val="00C9428F"/>
    <w:rsid w:val="00C97227"/>
    <w:rsid w:val="00CA339A"/>
    <w:rsid w:val="00CA655A"/>
    <w:rsid w:val="00CB0C9D"/>
    <w:rsid w:val="00CB5178"/>
    <w:rsid w:val="00CC52E3"/>
    <w:rsid w:val="00CD48D7"/>
    <w:rsid w:val="00CD56EE"/>
    <w:rsid w:val="00CD6716"/>
    <w:rsid w:val="00CE13FB"/>
    <w:rsid w:val="00CE1E71"/>
    <w:rsid w:val="00CE4C7E"/>
    <w:rsid w:val="00CF3429"/>
    <w:rsid w:val="00D0720A"/>
    <w:rsid w:val="00D1197B"/>
    <w:rsid w:val="00D13881"/>
    <w:rsid w:val="00D15EEA"/>
    <w:rsid w:val="00D17CE8"/>
    <w:rsid w:val="00D17FBE"/>
    <w:rsid w:val="00D22AC6"/>
    <w:rsid w:val="00D24829"/>
    <w:rsid w:val="00D30C75"/>
    <w:rsid w:val="00D35108"/>
    <w:rsid w:val="00D3510C"/>
    <w:rsid w:val="00D369A4"/>
    <w:rsid w:val="00D372D2"/>
    <w:rsid w:val="00D3731B"/>
    <w:rsid w:val="00D41EE2"/>
    <w:rsid w:val="00D421AC"/>
    <w:rsid w:val="00D4439D"/>
    <w:rsid w:val="00D4667B"/>
    <w:rsid w:val="00D50E9F"/>
    <w:rsid w:val="00D51B28"/>
    <w:rsid w:val="00D55E0D"/>
    <w:rsid w:val="00D57A00"/>
    <w:rsid w:val="00D60E33"/>
    <w:rsid w:val="00D64C9D"/>
    <w:rsid w:val="00D70BB8"/>
    <w:rsid w:val="00D732DF"/>
    <w:rsid w:val="00D74107"/>
    <w:rsid w:val="00D76834"/>
    <w:rsid w:val="00D82B9B"/>
    <w:rsid w:val="00D83D3E"/>
    <w:rsid w:val="00D84524"/>
    <w:rsid w:val="00D86082"/>
    <w:rsid w:val="00D86C51"/>
    <w:rsid w:val="00D87FFA"/>
    <w:rsid w:val="00D900C7"/>
    <w:rsid w:val="00D90400"/>
    <w:rsid w:val="00D93C27"/>
    <w:rsid w:val="00D947FB"/>
    <w:rsid w:val="00D94D91"/>
    <w:rsid w:val="00D96109"/>
    <w:rsid w:val="00DA00DB"/>
    <w:rsid w:val="00DA235C"/>
    <w:rsid w:val="00DA3F55"/>
    <w:rsid w:val="00DB1A07"/>
    <w:rsid w:val="00DB26B9"/>
    <w:rsid w:val="00DB2E28"/>
    <w:rsid w:val="00DC2378"/>
    <w:rsid w:val="00DC3174"/>
    <w:rsid w:val="00DC3849"/>
    <w:rsid w:val="00DC61E8"/>
    <w:rsid w:val="00DD1175"/>
    <w:rsid w:val="00DD3782"/>
    <w:rsid w:val="00DE2291"/>
    <w:rsid w:val="00DE22DC"/>
    <w:rsid w:val="00DE3891"/>
    <w:rsid w:val="00DF18EF"/>
    <w:rsid w:val="00DF7D0D"/>
    <w:rsid w:val="00E02415"/>
    <w:rsid w:val="00E04FC8"/>
    <w:rsid w:val="00E130D8"/>
    <w:rsid w:val="00E13B79"/>
    <w:rsid w:val="00E20E4B"/>
    <w:rsid w:val="00E216CC"/>
    <w:rsid w:val="00E243D2"/>
    <w:rsid w:val="00E25381"/>
    <w:rsid w:val="00E273A1"/>
    <w:rsid w:val="00E30345"/>
    <w:rsid w:val="00E31D33"/>
    <w:rsid w:val="00E35010"/>
    <w:rsid w:val="00E37798"/>
    <w:rsid w:val="00E45C79"/>
    <w:rsid w:val="00E46D11"/>
    <w:rsid w:val="00E506A2"/>
    <w:rsid w:val="00E50BEF"/>
    <w:rsid w:val="00E558C1"/>
    <w:rsid w:val="00E60A3B"/>
    <w:rsid w:val="00E60C25"/>
    <w:rsid w:val="00E655BB"/>
    <w:rsid w:val="00E714B5"/>
    <w:rsid w:val="00E809D7"/>
    <w:rsid w:val="00E824AB"/>
    <w:rsid w:val="00E9457D"/>
    <w:rsid w:val="00EA0B46"/>
    <w:rsid w:val="00EA3B8D"/>
    <w:rsid w:val="00EA3CD8"/>
    <w:rsid w:val="00EA4E45"/>
    <w:rsid w:val="00EA4F2F"/>
    <w:rsid w:val="00EA62A6"/>
    <w:rsid w:val="00EA6D53"/>
    <w:rsid w:val="00EB1A84"/>
    <w:rsid w:val="00EB1CC9"/>
    <w:rsid w:val="00EB201C"/>
    <w:rsid w:val="00EB28D8"/>
    <w:rsid w:val="00EB4136"/>
    <w:rsid w:val="00EC395A"/>
    <w:rsid w:val="00EC5E5D"/>
    <w:rsid w:val="00EC6472"/>
    <w:rsid w:val="00EC66EA"/>
    <w:rsid w:val="00EE405B"/>
    <w:rsid w:val="00EE5E4A"/>
    <w:rsid w:val="00EE7965"/>
    <w:rsid w:val="00EF3741"/>
    <w:rsid w:val="00EF4886"/>
    <w:rsid w:val="00EF546A"/>
    <w:rsid w:val="00EF5912"/>
    <w:rsid w:val="00EF59A6"/>
    <w:rsid w:val="00F03191"/>
    <w:rsid w:val="00F047CE"/>
    <w:rsid w:val="00F12E63"/>
    <w:rsid w:val="00F175DD"/>
    <w:rsid w:val="00F21B12"/>
    <w:rsid w:val="00F23F0A"/>
    <w:rsid w:val="00F26554"/>
    <w:rsid w:val="00F26CF0"/>
    <w:rsid w:val="00F27250"/>
    <w:rsid w:val="00F305DF"/>
    <w:rsid w:val="00F34313"/>
    <w:rsid w:val="00F35C4E"/>
    <w:rsid w:val="00F36A87"/>
    <w:rsid w:val="00F41B49"/>
    <w:rsid w:val="00F43020"/>
    <w:rsid w:val="00F43A6A"/>
    <w:rsid w:val="00F4645C"/>
    <w:rsid w:val="00F50A44"/>
    <w:rsid w:val="00F50D66"/>
    <w:rsid w:val="00F52976"/>
    <w:rsid w:val="00F53203"/>
    <w:rsid w:val="00F5411B"/>
    <w:rsid w:val="00F60758"/>
    <w:rsid w:val="00F624D8"/>
    <w:rsid w:val="00F65CA4"/>
    <w:rsid w:val="00F67B28"/>
    <w:rsid w:val="00F7009A"/>
    <w:rsid w:val="00F71FB2"/>
    <w:rsid w:val="00F72567"/>
    <w:rsid w:val="00F74E44"/>
    <w:rsid w:val="00F77C08"/>
    <w:rsid w:val="00F813DE"/>
    <w:rsid w:val="00F83DAD"/>
    <w:rsid w:val="00F83F5E"/>
    <w:rsid w:val="00F85458"/>
    <w:rsid w:val="00F91E38"/>
    <w:rsid w:val="00F93A0D"/>
    <w:rsid w:val="00F9612C"/>
    <w:rsid w:val="00FA1362"/>
    <w:rsid w:val="00FA256D"/>
    <w:rsid w:val="00FA4E48"/>
    <w:rsid w:val="00FA629A"/>
    <w:rsid w:val="00FA71C0"/>
    <w:rsid w:val="00FB2CCC"/>
    <w:rsid w:val="00FC794C"/>
    <w:rsid w:val="00FD19C6"/>
    <w:rsid w:val="00FD4DB8"/>
    <w:rsid w:val="00FD693B"/>
    <w:rsid w:val="00FE06F2"/>
    <w:rsid w:val="00FE2F03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2A2"/>
    <w:pPr>
      <w:spacing w:after="160" w:line="259" w:lineRule="auto"/>
    </w:pPr>
    <w:rPr>
      <w:rFonts w:ascii="Times New Roman" w:eastAsiaTheme="minorHAnsi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09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37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2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0C8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2A2"/>
    <w:pPr>
      <w:spacing w:after="160" w:line="259" w:lineRule="auto"/>
    </w:pPr>
    <w:rPr>
      <w:rFonts w:ascii="Times New Roman" w:eastAsiaTheme="minorHAnsi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09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37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2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0C8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7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</dc:creator>
  <cp:lastModifiedBy>Jemma Hawkins</cp:lastModifiedBy>
  <cp:revision>3</cp:revision>
  <dcterms:created xsi:type="dcterms:W3CDTF">2016-10-17T12:28:00Z</dcterms:created>
  <dcterms:modified xsi:type="dcterms:W3CDTF">2016-11-15T09:47:00Z</dcterms:modified>
</cp:coreProperties>
</file>